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2B0" w:rsidRPr="00327C79" w:rsidRDefault="001012B0" w:rsidP="001012B0">
      <w:pPr>
        <w:keepNext/>
        <w:keepLines/>
        <w:spacing w:line="480" w:lineRule="auto"/>
        <w:rPr>
          <w:rFonts w:eastAsia="Times New Roman"/>
          <w:lang w:eastAsia="en-GB"/>
        </w:rPr>
      </w:pPr>
      <w:bookmarkStart w:id="0" w:name="_Toc435695378"/>
      <w:proofErr w:type="gramStart"/>
      <w:r w:rsidRPr="003461DD">
        <w:rPr>
          <w:rStyle w:val="Heading2Char"/>
        </w:rPr>
        <w:t>S10 Fig.</w:t>
      </w:r>
      <w:proofErr w:type="gramEnd"/>
      <w:r w:rsidRPr="003461DD">
        <w:rPr>
          <w:rStyle w:val="Heading2Char"/>
        </w:rPr>
        <w:t xml:space="preserve"> Clinical Study Part C: Mean (SE) Change from Baseline of Heart Rate in T2D subjects on metformin.</w:t>
      </w:r>
      <w:bookmarkEnd w:id="0"/>
      <w:r>
        <w:rPr>
          <w:rFonts w:eastAsia="Times New Roman"/>
          <w:b/>
          <w:bCs/>
          <w:lang w:eastAsia="en-GB"/>
        </w:rPr>
        <w:t xml:space="preserve"> </w:t>
      </w:r>
      <w:r>
        <w:rPr>
          <w:rFonts w:eastAsia="Times New Roman"/>
          <w:bCs/>
          <w:lang w:eastAsia="en-GB"/>
        </w:rPr>
        <w:t>GSK457 (red triangles) or placebo (blue circles) were administered for 6 weeks. Subject titrated up to 40 g over 2 weeks, if tolerated, and then remained on that dose for the duration of the treatment period. There was a small increase in heart rate above baseline over the first 28 days that was greater in the GSK457 group than in the placebo-treated group.</w:t>
      </w:r>
    </w:p>
    <w:p w:rsidR="001012B0" w:rsidRDefault="001012B0" w:rsidP="001012B0">
      <w:pPr>
        <w:spacing w:after="0" w:line="480" w:lineRule="auto"/>
        <w:rPr>
          <w:rFonts w:eastAsia="Times New Roman"/>
          <w:lang w:eastAsia="en-GB"/>
        </w:rPr>
      </w:pPr>
    </w:p>
    <w:p w:rsidR="001012B0" w:rsidRDefault="001012B0" w:rsidP="001012B0">
      <w:pPr>
        <w:spacing w:after="0" w:line="480" w:lineRule="auto"/>
        <w:rPr>
          <w:rFonts w:eastAsia="Times New Roman"/>
          <w:lang w:eastAsia="en-GB"/>
        </w:rPr>
      </w:pPr>
      <w:r w:rsidRPr="00C44339">
        <w:rPr>
          <w:noProof/>
        </w:rPr>
        <w:drawing>
          <wp:inline distT="0" distB="0" distL="0" distR="0">
            <wp:extent cx="5943600" cy="3310128"/>
            <wp:effectExtent l="19050" t="0" r="0" b="0"/>
            <wp:docPr id="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01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012B0" w:rsidRPr="000F0A32" w:rsidRDefault="001012B0" w:rsidP="001012B0">
      <w:pPr>
        <w:spacing w:after="0" w:line="480" w:lineRule="auto"/>
        <w:rPr>
          <w:rFonts w:eastAsia="Times New Roman"/>
          <w:lang w:eastAsia="en-GB"/>
        </w:rPr>
      </w:pPr>
    </w:p>
    <w:p w:rsidR="007B218E" w:rsidRDefault="001012B0"/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012B0"/>
    <w:rsid w:val="001012B0"/>
    <w:rsid w:val="00315781"/>
    <w:rsid w:val="0036390F"/>
    <w:rsid w:val="0041729A"/>
    <w:rsid w:val="00426DD2"/>
    <w:rsid w:val="0048349C"/>
    <w:rsid w:val="005A5FBA"/>
    <w:rsid w:val="006146B3"/>
    <w:rsid w:val="006E40C1"/>
    <w:rsid w:val="007160FD"/>
    <w:rsid w:val="00730726"/>
    <w:rsid w:val="00797D57"/>
    <w:rsid w:val="00A03E72"/>
    <w:rsid w:val="00A75F8A"/>
    <w:rsid w:val="00AC1559"/>
    <w:rsid w:val="00AE764C"/>
    <w:rsid w:val="00C16661"/>
    <w:rsid w:val="00CA2175"/>
    <w:rsid w:val="00CE0804"/>
    <w:rsid w:val="00D44FDC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2B0"/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12B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12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2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2B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>GlaxoSmithKline</Company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32:00Z</dcterms:created>
  <dcterms:modified xsi:type="dcterms:W3CDTF">2016-03-31T12:32:00Z</dcterms:modified>
</cp:coreProperties>
</file>